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0BF9C" w14:textId="4DC3474B" w:rsidR="002B6E51" w:rsidRPr="002B6E51" w:rsidRDefault="002B6E51" w:rsidP="002B6E51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2B6E51">
        <w:rPr>
          <w:rFonts w:ascii="Times New Roman" w:hAnsi="Times New Roman" w:cs="Times New Roman"/>
          <w:sz w:val="24"/>
          <w:szCs w:val="24"/>
        </w:rPr>
        <w:t xml:space="preserve">S3 Table. </w:t>
      </w:r>
      <w:r w:rsidRPr="002B6E51">
        <w:rPr>
          <w:rFonts w:ascii="Times New Roman" w:hAnsi="Times New Roman" w:cs="Times New Roman"/>
          <w:sz w:val="24"/>
          <w:szCs w:val="24"/>
        </w:rPr>
        <w:t>Variants among the newly a</w:t>
      </w:r>
      <w:bookmarkStart w:id="0" w:name="_GoBack"/>
      <w:bookmarkEnd w:id="0"/>
      <w:r w:rsidRPr="002B6E51">
        <w:rPr>
          <w:rFonts w:ascii="Times New Roman" w:hAnsi="Times New Roman" w:cs="Times New Roman"/>
          <w:sz w:val="24"/>
          <w:szCs w:val="24"/>
        </w:rPr>
        <w:t xml:space="preserve">ssembled Group 1 </w:t>
      </w:r>
      <w:r w:rsidRPr="002B6E51">
        <w:rPr>
          <w:rFonts w:ascii="Times New Roman" w:hAnsi="Times New Roman" w:cs="Times New Roman"/>
          <w:i/>
          <w:sz w:val="24"/>
          <w:szCs w:val="24"/>
        </w:rPr>
        <w:t>Euonymus</w:t>
      </w:r>
      <w:r w:rsidRPr="002B6E51">
        <w:rPr>
          <w:rFonts w:ascii="Times New Roman" w:hAnsi="Times New Roman" w:cs="Times New Roman"/>
          <w:sz w:val="24"/>
          <w:szCs w:val="24"/>
        </w:rPr>
        <w:t xml:space="preserve"> collection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992"/>
        <w:gridCol w:w="1992"/>
        <w:gridCol w:w="1992"/>
        <w:gridCol w:w="1992"/>
        <w:gridCol w:w="1992"/>
        <w:gridCol w:w="1992"/>
      </w:tblGrid>
      <w:tr w:rsidR="001176F0" w:rsidRPr="008771D4" w14:paraId="26342244" w14:textId="77777777" w:rsidTr="006744DB">
        <w:trPr>
          <w:trHeight w:val="299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BC92E87" w14:textId="647010BA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ABDC6" w14:textId="77777777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ligned Position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A68F05E" w14:textId="567B837C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F0868" w14:textId="2DE7A31A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iltonianus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Hantaek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24F74" w14:textId="77777777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iltonianus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Hongcheon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EFC2B" w14:textId="77777777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iltonianus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CCE17" w14:textId="77777777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iltonianus</w:t>
            </w:r>
            <w:proofErr w:type="spellEnd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 xml:space="preserve"> ('Snow'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B4BB5" w14:textId="77777777" w:rsidR="001176F0" w:rsidRPr="008771D4" w:rsidRDefault="001176F0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771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paeus</w:t>
            </w:r>
            <w:proofErr w:type="spellEnd"/>
          </w:p>
        </w:tc>
      </w:tr>
      <w:tr w:rsidR="00420A86" w:rsidRPr="008771D4" w14:paraId="3D571C44" w14:textId="77777777" w:rsidTr="006744DB">
        <w:trPr>
          <w:trHeight w:val="298"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576E" w14:textId="342A2767" w:rsidR="00420A86" w:rsidRPr="008771D4" w:rsidRDefault="00420A86" w:rsidP="006744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60DF0CD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5CE23D4" w14:textId="5553ECFF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4FDBBA25" w14:textId="16DA0A69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3B80F6D5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/T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5D8A179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15B8611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5D706EC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  <w:tr w:rsidR="00420A86" w:rsidRPr="008771D4" w14:paraId="38F0E679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1E43139" w14:textId="512A3871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A412D5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1864</w:t>
            </w:r>
          </w:p>
        </w:tc>
        <w:tc>
          <w:tcPr>
            <w:tcW w:w="1992" w:type="dxa"/>
          </w:tcPr>
          <w:p w14:paraId="351A4925" w14:textId="0FB7C463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7175A0C5" w14:textId="10415303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/C</w:t>
            </w:r>
          </w:p>
        </w:tc>
        <w:tc>
          <w:tcPr>
            <w:tcW w:w="1992" w:type="dxa"/>
            <w:noWrap/>
            <w:hideMark/>
          </w:tcPr>
          <w:p w14:paraId="48A5A5E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noWrap/>
            <w:hideMark/>
          </w:tcPr>
          <w:p w14:paraId="15DB080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noWrap/>
            <w:hideMark/>
          </w:tcPr>
          <w:p w14:paraId="0ED0D934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7D296ABE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285667C0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CC675B8" w14:textId="5647ED6D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49ECB7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992" w:type="dxa"/>
          </w:tcPr>
          <w:p w14:paraId="3CB4192C" w14:textId="17F5C3F6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4AEF7F59" w14:textId="4C74ECFA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60F5563E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T</w:t>
            </w:r>
          </w:p>
        </w:tc>
        <w:tc>
          <w:tcPr>
            <w:tcW w:w="1992" w:type="dxa"/>
            <w:noWrap/>
            <w:hideMark/>
          </w:tcPr>
          <w:p w14:paraId="3EFA6B5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27F54BF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086F13C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09F9173D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15D6FBE8" w14:textId="3575D94D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38AADD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992" w:type="dxa"/>
          </w:tcPr>
          <w:p w14:paraId="1B91564F" w14:textId="4A6B7E79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2A3D45DD" w14:textId="64368B78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0BAE00E3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T</w:t>
            </w:r>
          </w:p>
        </w:tc>
        <w:tc>
          <w:tcPr>
            <w:tcW w:w="1992" w:type="dxa"/>
            <w:noWrap/>
            <w:hideMark/>
          </w:tcPr>
          <w:p w14:paraId="2D64B08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0AD4D708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2249F2E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426059FA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33FD27EC" w14:textId="58243022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1F15B62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992" w:type="dxa"/>
          </w:tcPr>
          <w:p w14:paraId="34F7224B" w14:textId="18DFB416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734B7F7D" w14:textId="31A8D4C4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3266C3C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T</w:t>
            </w:r>
          </w:p>
        </w:tc>
        <w:tc>
          <w:tcPr>
            <w:tcW w:w="1992" w:type="dxa"/>
            <w:noWrap/>
            <w:hideMark/>
          </w:tcPr>
          <w:p w14:paraId="2B71ED15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4CA10A28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92" w:type="dxa"/>
            <w:noWrap/>
            <w:hideMark/>
          </w:tcPr>
          <w:p w14:paraId="590F7DF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44E0D3E2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5689F38" w14:textId="32483AE9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9B0E13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992" w:type="dxa"/>
          </w:tcPr>
          <w:p w14:paraId="6E07EE8B" w14:textId="590C7872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31BBD0F8" w14:textId="07EB6ED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0D4C8E7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T</w:t>
            </w:r>
          </w:p>
        </w:tc>
        <w:tc>
          <w:tcPr>
            <w:tcW w:w="1992" w:type="dxa"/>
            <w:noWrap/>
            <w:hideMark/>
          </w:tcPr>
          <w:p w14:paraId="4D0232F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6868F48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1D78F878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09502D06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02D591A" w14:textId="19695E6C" w:rsidR="00420A86" w:rsidRPr="008771D4" w:rsidRDefault="00420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6BFDF4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8503B06" w14:textId="4E75A00E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69E6C1A0" w14:textId="41572C6D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549EFCE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725810D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378ADE6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6583B8A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  <w:tr w:rsidR="00420A86" w:rsidRPr="008771D4" w14:paraId="0B8C643E" w14:textId="77777777" w:rsidTr="006744DB">
        <w:trPr>
          <w:trHeight w:val="298"/>
        </w:trPr>
        <w:tc>
          <w:tcPr>
            <w:tcW w:w="1413" w:type="dxa"/>
            <w:vMerge w:val="restart"/>
            <w:tcBorders>
              <w:bottom w:val="single" w:sz="4" w:space="0" w:color="auto"/>
            </w:tcBorders>
            <w:vAlign w:val="center"/>
          </w:tcPr>
          <w:p w14:paraId="63DBFBCB" w14:textId="72FAF562" w:rsidR="00420A86" w:rsidRPr="008771D4" w:rsidRDefault="00420A86" w:rsidP="006744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ITS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95798EE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229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E9E6111" w14:textId="118A0F7B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00929172" w14:textId="48F51E76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/C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11E2719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372DA4E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6D1AE89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-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3C5B099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420A86" w:rsidRPr="008771D4" w14:paraId="4A71BF67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23EE4557" w14:textId="7315C0A0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6E6D188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992" w:type="dxa"/>
          </w:tcPr>
          <w:p w14:paraId="73F0D1E2" w14:textId="7880A5B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992" w:type="dxa"/>
            <w:noWrap/>
            <w:hideMark/>
          </w:tcPr>
          <w:p w14:paraId="6001075A" w14:textId="1CFEBEF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noWrap/>
            <w:hideMark/>
          </w:tcPr>
          <w:p w14:paraId="2283E35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noWrap/>
            <w:hideMark/>
          </w:tcPr>
          <w:p w14:paraId="38B5135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noWrap/>
            <w:hideMark/>
          </w:tcPr>
          <w:p w14:paraId="15B3B3D2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-</w:t>
            </w:r>
          </w:p>
        </w:tc>
        <w:tc>
          <w:tcPr>
            <w:tcW w:w="1992" w:type="dxa"/>
            <w:noWrap/>
            <w:hideMark/>
          </w:tcPr>
          <w:p w14:paraId="2A063025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420A86" w:rsidRPr="008771D4" w14:paraId="5FA889BD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8C8A298" w14:textId="144040DC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12625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231</w:t>
            </w:r>
          </w:p>
        </w:tc>
        <w:tc>
          <w:tcPr>
            <w:tcW w:w="1992" w:type="dxa"/>
          </w:tcPr>
          <w:p w14:paraId="30FE6676" w14:textId="7A625AFB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992" w:type="dxa"/>
            <w:noWrap/>
            <w:hideMark/>
          </w:tcPr>
          <w:p w14:paraId="20532ACD" w14:textId="78B0C83B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319DBEB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noWrap/>
            <w:hideMark/>
          </w:tcPr>
          <w:p w14:paraId="0BAAF7F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-</w:t>
            </w:r>
          </w:p>
        </w:tc>
        <w:tc>
          <w:tcPr>
            <w:tcW w:w="1992" w:type="dxa"/>
            <w:noWrap/>
            <w:hideMark/>
          </w:tcPr>
          <w:p w14:paraId="38F82F2D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2436A6C5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7DDF2AEE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FB8FE03" w14:textId="5C8E4C08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6F59793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234</w:t>
            </w:r>
          </w:p>
        </w:tc>
        <w:tc>
          <w:tcPr>
            <w:tcW w:w="1992" w:type="dxa"/>
          </w:tcPr>
          <w:p w14:paraId="5F16FF76" w14:textId="2A4958FA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26C4BE1E" w14:textId="2AAD8D6B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64BE44F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726876D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2CA32DE2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0B23F79E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0C2BBCBA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757EF80D" w14:textId="10061B68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2FEF3D9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</w:tc>
        <w:tc>
          <w:tcPr>
            <w:tcW w:w="1992" w:type="dxa"/>
          </w:tcPr>
          <w:p w14:paraId="6386BBFE" w14:textId="5AE74A28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29DD9FAE" w14:textId="1053378C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92" w:type="dxa"/>
            <w:noWrap/>
            <w:hideMark/>
          </w:tcPr>
          <w:p w14:paraId="3643938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597E85A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65DAC7B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152D769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18781879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04F3E9B1" w14:textId="1CAF6057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C58CEA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314</w:t>
            </w:r>
          </w:p>
        </w:tc>
        <w:tc>
          <w:tcPr>
            <w:tcW w:w="1992" w:type="dxa"/>
          </w:tcPr>
          <w:p w14:paraId="2D3AFE2D" w14:textId="7614CA7A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15FD45C6" w14:textId="42E6D9B6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306A73A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7EE2B1E3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59CF5FD4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039C265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16E83B07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24FA243" w14:textId="43D8758C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410C90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992" w:type="dxa"/>
          </w:tcPr>
          <w:p w14:paraId="6797A2C9" w14:textId="16A8A462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22FD89A2" w14:textId="4B35BCC5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/A</w:t>
            </w:r>
          </w:p>
        </w:tc>
        <w:tc>
          <w:tcPr>
            <w:tcW w:w="1992" w:type="dxa"/>
            <w:noWrap/>
            <w:hideMark/>
          </w:tcPr>
          <w:p w14:paraId="7395CF22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/G</w:t>
            </w:r>
          </w:p>
        </w:tc>
        <w:tc>
          <w:tcPr>
            <w:tcW w:w="1992" w:type="dxa"/>
            <w:noWrap/>
            <w:hideMark/>
          </w:tcPr>
          <w:p w14:paraId="55384FE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/A</w:t>
            </w:r>
          </w:p>
        </w:tc>
        <w:tc>
          <w:tcPr>
            <w:tcW w:w="1992" w:type="dxa"/>
            <w:noWrap/>
            <w:hideMark/>
          </w:tcPr>
          <w:p w14:paraId="6C5E10D4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noWrap/>
            <w:hideMark/>
          </w:tcPr>
          <w:p w14:paraId="6FB892E4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420A86" w:rsidRPr="008771D4" w14:paraId="19533294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662D3B4E" w14:textId="1C0B9383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0490F4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351</w:t>
            </w:r>
          </w:p>
        </w:tc>
        <w:tc>
          <w:tcPr>
            <w:tcW w:w="1992" w:type="dxa"/>
          </w:tcPr>
          <w:p w14:paraId="066C581C" w14:textId="5EB6F308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3DDBFEDE" w14:textId="3F4CF553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3BCD700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534F8D2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2DE76F2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22A11945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</w:tr>
      <w:tr w:rsidR="00420A86" w:rsidRPr="008771D4" w14:paraId="7670C36F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27C80852" w14:textId="28162BC3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FF4003D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1992" w:type="dxa"/>
          </w:tcPr>
          <w:p w14:paraId="1FDD572C" w14:textId="2B9652EC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0EBA04D2" w14:textId="057CCD51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noWrap/>
            <w:hideMark/>
          </w:tcPr>
          <w:p w14:paraId="1157ABE8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noWrap/>
            <w:hideMark/>
          </w:tcPr>
          <w:p w14:paraId="6B6A9EE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noWrap/>
            <w:hideMark/>
          </w:tcPr>
          <w:p w14:paraId="745FB40D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noWrap/>
            <w:hideMark/>
          </w:tcPr>
          <w:p w14:paraId="168B3B5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/A</w:t>
            </w:r>
          </w:p>
        </w:tc>
      </w:tr>
      <w:tr w:rsidR="00420A86" w:rsidRPr="008771D4" w14:paraId="2146D56D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F066E10" w14:textId="1B1FA947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B935A8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386</w:t>
            </w:r>
          </w:p>
        </w:tc>
        <w:tc>
          <w:tcPr>
            <w:tcW w:w="1992" w:type="dxa"/>
          </w:tcPr>
          <w:p w14:paraId="279CF3A4" w14:textId="40F7F97B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204C1958" w14:textId="0965F60D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2274F7F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7C5ABFD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407F4D0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6EBB44A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G</w:t>
            </w:r>
          </w:p>
        </w:tc>
      </w:tr>
      <w:tr w:rsidR="00420A86" w:rsidRPr="008771D4" w14:paraId="1FA4D435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35768726" w14:textId="1D74C49A" w:rsidR="00420A86" w:rsidRPr="008771D4" w:rsidRDefault="00420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F2B7A6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396</w:t>
            </w:r>
          </w:p>
        </w:tc>
        <w:tc>
          <w:tcPr>
            <w:tcW w:w="1992" w:type="dxa"/>
          </w:tcPr>
          <w:p w14:paraId="4A7A1614" w14:textId="042AC40C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62035A5E" w14:textId="4B3BA6C8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noWrap/>
            <w:hideMark/>
          </w:tcPr>
          <w:p w14:paraId="35AEB4A5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/C</w:t>
            </w:r>
          </w:p>
        </w:tc>
        <w:tc>
          <w:tcPr>
            <w:tcW w:w="1992" w:type="dxa"/>
            <w:noWrap/>
            <w:hideMark/>
          </w:tcPr>
          <w:p w14:paraId="0A54F862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noWrap/>
            <w:hideMark/>
          </w:tcPr>
          <w:p w14:paraId="78C9844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65E5100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75036B97" w14:textId="77777777" w:rsidTr="008242A7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116DABCE" w14:textId="5DD826D1" w:rsidR="00420A86" w:rsidRPr="008771D4" w:rsidRDefault="00420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764BA4E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424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33B54C9" w14:textId="77AFA419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2E4C0C37" w14:textId="48ADEBC9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367D7791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/A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0660CA8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4A45354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5C1A38D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  <w:tr w:rsidR="00420A86" w:rsidRPr="008771D4" w14:paraId="30ABD020" w14:textId="77777777" w:rsidTr="006744DB">
        <w:trPr>
          <w:trHeight w:val="298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1F4377BE" w14:textId="5D08A873" w:rsidR="00420A86" w:rsidRPr="008771D4" w:rsidRDefault="00420A86" w:rsidP="006744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6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A557F79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558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2F26FF18" w14:textId="28374593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3D0841CA" w14:textId="263089E6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00D0AD8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609E41B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324C580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14:paraId="35DB147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1E1741C7" w14:textId="77777777" w:rsidTr="0084242F">
        <w:trPr>
          <w:trHeight w:val="298"/>
        </w:trPr>
        <w:tc>
          <w:tcPr>
            <w:tcW w:w="1413" w:type="dxa"/>
            <w:vMerge/>
          </w:tcPr>
          <w:p w14:paraId="4A5C2162" w14:textId="164180BE" w:rsidR="00420A86" w:rsidRPr="008771D4" w:rsidRDefault="00420A86" w:rsidP="00117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B798A9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2564</w:t>
            </w:r>
          </w:p>
        </w:tc>
        <w:tc>
          <w:tcPr>
            <w:tcW w:w="1992" w:type="dxa"/>
          </w:tcPr>
          <w:p w14:paraId="6DDE0F2D" w14:textId="6B74E0DB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10C5879D" w14:textId="0614FA96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/T</w:t>
            </w:r>
          </w:p>
        </w:tc>
        <w:tc>
          <w:tcPr>
            <w:tcW w:w="1992" w:type="dxa"/>
            <w:noWrap/>
            <w:hideMark/>
          </w:tcPr>
          <w:p w14:paraId="04F0489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/C</w:t>
            </w:r>
          </w:p>
        </w:tc>
        <w:tc>
          <w:tcPr>
            <w:tcW w:w="1992" w:type="dxa"/>
            <w:noWrap/>
            <w:hideMark/>
          </w:tcPr>
          <w:p w14:paraId="111D5EF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2ED0CD3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1B5EC77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7FD2CC13" w14:textId="77777777" w:rsidTr="0084242F">
        <w:trPr>
          <w:trHeight w:val="298"/>
        </w:trPr>
        <w:tc>
          <w:tcPr>
            <w:tcW w:w="1413" w:type="dxa"/>
            <w:vMerge/>
          </w:tcPr>
          <w:p w14:paraId="7D433A71" w14:textId="2C6D8F7D" w:rsidR="00420A86" w:rsidRPr="008771D4" w:rsidRDefault="00420A86" w:rsidP="00117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7260860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3173</w:t>
            </w:r>
          </w:p>
        </w:tc>
        <w:tc>
          <w:tcPr>
            <w:tcW w:w="1992" w:type="dxa"/>
          </w:tcPr>
          <w:p w14:paraId="42FA9679" w14:textId="7DE32432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noWrap/>
            <w:hideMark/>
          </w:tcPr>
          <w:p w14:paraId="291C0027" w14:textId="7AF92482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323E9144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2557A0E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92" w:type="dxa"/>
            <w:noWrap/>
            <w:hideMark/>
          </w:tcPr>
          <w:p w14:paraId="2DC5083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7AD95D0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420A86" w:rsidRPr="008771D4" w14:paraId="5A962A25" w14:textId="77777777" w:rsidTr="0084242F">
        <w:trPr>
          <w:trHeight w:val="298"/>
        </w:trPr>
        <w:tc>
          <w:tcPr>
            <w:tcW w:w="1413" w:type="dxa"/>
            <w:vMerge/>
          </w:tcPr>
          <w:p w14:paraId="54EC02E4" w14:textId="2961385B" w:rsidR="00420A86" w:rsidRPr="008771D4" w:rsidRDefault="00420A86" w:rsidP="00117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D37C6C2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3178</w:t>
            </w:r>
          </w:p>
        </w:tc>
        <w:tc>
          <w:tcPr>
            <w:tcW w:w="1992" w:type="dxa"/>
          </w:tcPr>
          <w:p w14:paraId="0F6321D6" w14:textId="0DF08F13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/</w:t>
            </w:r>
            <w:proofErr w:type="spellStart"/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992" w:type="dxa"/>
            <w:noWrap/>
            <w:hideMark/>
          </w:tcPr>
          <w:p w14:paraId="5FD0E9D3" w14:textId="226B748E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6CA72C7A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64622294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noWrap/>
            <w:hideMark/>
          </w:tcPr>
          <w:p w14:paraId="23D57517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92" w:type="dxa"/>
            <w:noWrap/>
            <w:hideMark/>
          </w:tcPr>
          <w:p w14:paraId="4EF9A75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20A86" w:rsidRPr="008771D4" w14:paraId="078FEEEF" w14:textId="77777777" w:rsidTr="0084242F">
        <w:trPr>
          <w:trHeight w:val="298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DDBB059" w14:textId="6F99DD3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009172F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5635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5B40E65" w14:textId="60AD7795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77CB192C" w14:textId="6915D5B2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4591A88B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7FFBB1D6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75E25AAC" w14:textId="77777777" w:rsidR="00420A86" w:rsidRPr="008771D4" w:rsidRDefault="00420A86" w:rsidP="001176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hideMark/>
          </w:tcPr>
          <w:p w14:paraId="07BD631C" w14:textId="77777777" w:rsidR="00420A86" w:rsidRPr="008771D4" w:rsidRDefault="00420A86" w:rsidP="002B6E51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1D4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</w:tbl>
    <w:p w14:paraId="672A37F9" w14:textId="31F7A57E" w:rsidR="00F864ED" w:rsidRPr="002B6E51" w:rsidRDefault="002B6E51" w:rsidP="002B6E51">
      <w:pPr>
        <w:pStyle w:val="a3"/>
        <w:rPr>
          <w:b w:val="0"/>
        </w:rPr>
      </w:pPr>
      <w:r w:rsidRPr="002B6E51">
        <w:rPr>
          <w:rFonts w:ascii="Times New Roman" w:hAnsi="Times New Roman" w:cs="Times New Roman"/>
          <w:b w:val="0"/>
          <w:sz w:val="24"/>
          <w:szCs w:val="24"/>
        </w:rPr>
        <w:t xml:space="preserve">Heterozygous aligned positions are marked by red, bold letter. Heterozygotic positions were confirmed by raw reads mapping to the assembled sequences. </w:t>
      </w:r>
      <w:r w:rsidRPr="002B6E51">
        <w:rPr>
          <w:rFonts w:ascii="Times New Roman" w:eastAsia="맑은 고딕" w:hAnsi="Times New Roman" w:cs="Times New Roman"/>
          <w:b w:val="0"/>
          <w:color w:val="000000"/>
          <w:kern w:val="24"/>
          <w:sz w:val="24"/>
          <w:szCs w:val="24"/>
        </w:rPr>
        <w:t>Mapping conditions were length similarity 90% and sequence similarity 90%. Heterozygotic positions sharing &gt; 5% of the position depth are presented in this table.</w:t>
      </w:r>
    </w:p>
    <w:p w14:paraId="1BD8E129" w14:textId="77777777" w:rsidR="00F864ED" w:rsidRPr="008771D4" w:rsidRDefault="00F864ED" w:rsidP="006744DB">
      <w:pPr>
        <w:rPr>
          <w:b/>
        </w:rPr>
      </w:pPr>
    </w:p>
    <w:sectPr w:rsidR="00F864ED" w:rsidRPr="008771D4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FA1B8" w14:textId="77777777" w:rsidR="00E11CB6" w:rsidRDefault="00E11CB6" w:rsidP="006557EB">
      <w:pPr>
        <w:spacing w:after="0" w:line="240" w:lineRule="auto"/>
      </w:pPr>
      <w:r>
        <w:separator/>
      </w:r>
    </w:p>
  </w:endnote>
  <w:endnote w:type="continuationSeparator" w:id="0">
    <w:p w14:paraId="22494B9C" w14:textId="77777777" w:rsidR="00E11CB6" w:rsidRDefault="00E11CB6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3B282" w14:textId="77777777" w:rsidR="00E11CB6" w:rsidRDefault="00E11CB6" w:rsidP="006557EB">
      <w:pPr>
        <w:spacing w:after="0" w:line="240" w:lineRule="auto"/>
      </w:pPr>
      <w:r>
        <w:separator/>
      </w:r>
    </w:p>
  </w:footnote>
  <w:footnote w:type="continuationSeparator" w:id="0">
    <w:p w14:paraId="2B4BFDB0" w14:textId="77777777" w:rsidR="00E11CB6" w:rsidRDefault="00E11CB6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801B2"/>
    <w:rsid w:val="0018535E"/>
    <w:rsid w:val="00185A92"/>
    <w:rsid w:val="001921F5"/>
    <w:rsid w:val="001C5ED7"/>
    <w:rsid w:val="001E404C"/>
    <w:rsid w:val="001E72F6"/>
    <w:rsid w:val="001F0E83"/>
    <w:rsid w:val="00203D1A"/>
    <w:rsid w:val="002156D7"/>
    <w:rsid w:val="00217203"/>
    <w:rsid w:val="00217F64"/>
    <w:rsid w:val="002300F9"/>
    <w:rsid w:val="00232018"/>
    <w:rsid w:val="00235120"/>
    <w:rsid w:val="00244A75"/>
    <w:rsid w:val="00251D72"/>
    <w:rsid w:val="002533FF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681B"/>
    <w:rsid w:val="002977A7"/>
    <w:rsid w:val="002A2981"/>
    <w:rsid w:val="002A2EA1"/>
    <w:rsid w:val="002A4C0F"/>
    <w:rsid w:val="002A6297"/>
    <w:rsid w:val="002B6E51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A110E"/>
    <w:rsid w:val="003B3C6E"/>
    <w:rsid w:val="003B5F6E"/>
    <w:rsid w:val="003C5943"/>
    <w:rsid w:val="003C5B3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30AF1"/>
    <w:rsid w:val="006500E0"/>
    <w:rsid w:val="006507D8"/>
    <w:rsid w:val="00651806"/>
    <w:rsid w:val="0065272C"/>
    <w:rsid w:val="006557EB"/>
    <w:rsid w:val="00667395"/>
    <w:rsid w:val="006703DA"/>
    <w:rsid w:val="006744DB"/>
    <w:rsid w:val="00684EAF"/>
    <w:rsid w:val="00687D2B"/>
    <w:rsid w:val="00694717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22EA0"/>
    <w:rsid w:val="00926E18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C09B5"/>
    <w:rsid w:val="00BC19FA"/>
    <w:rsid w:val="00BC2193"/>
    <w:rsid w:val="00BD6BC5"/>
    <w:rsid w:val="00BD78FB"/>
    <w:rsid w:val="00BE04A8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6711"/>
    <w:rsid w:val="00C36E54"/>
    <w:rsid w:val="00C40A71"/>
    <w:rsid w:val="00C45B8B"/>
    <w:rsid w:val="00C567D1"/>
    <w:rsid w:val="00C614D5"/>
    <w:rsid w:val="00C80EAB"/>
    <w:rsid w:val="00C846FD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27F7D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1CB6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3163E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D84B6-4120-4423-8E6B-FA03FBE3A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3</cp:revision>
  <dcterms:created xsi:type="dcterms:W3CDTF">2021-12-20T04:51:00Z</dcterms:created>
  <dcterms:modified xsi:type="dcterms:W3CDTF">2021-12-20T04:52:00Z</dcterms:modified>
</cp:coreProperties>
</file>